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F0337" w14:textId="45352171" w:rsidR="000E66A0" w:rsidRPr="00956541" w:rsidRDefault="000E66A0" w:rsidP="000E66A0">
      <w:pPr>
        <w:spacing w:line="480" w:lineRule="auto"/>
        <w:rPr>
          <w:rFonts w:cstheme="minorHAnsi"/>
          <w:b/>
          <w:bCs/>
        </w:rPr>
      </w:pPr>
      <w:r w:rsidRPr="00956541">
        <w:rPr>
          <w:rFonts w:cstheme="minorHAnsi"/>
          <w:b/>
          <w:bCs/>
        </w:rPr>
        <w:t xml:space="preserve">Appendix 1 </w:t>
      </w:r>
      <w:r w:rsidR="00070FFC" w:rsidRPr="00956541">
        <w:rPr>
          <w:rFonts w:cstheme="minorHAnsi"/>
          <w:b/>
          <w:bCs/>
        </w:rPr>
        <w:t>YESS Decliner</w:t>
      </w:r>
      <w:r w:rsidR="00956541" w:rsidRPr="00956541">
        <w:rPr>
          <w:rFonts w:cstheme="minorHAnsi"/>
          <w:b/>
          <w:bCs/>
        </w:rPr>
        <w:t xml:space="preserve"> Interview- </w:t>
      </w:r>
      <w:r w:rsidRPr="00956541">
        <w:rPr>
          <w:rFonts w:cstheme="minorHAnsi"/>
          <w:b/>
          <w:bCs/>
        </w:rPr>
        <w:t xml:space="preserve">Topic guide </w:t>
      </w:r>
    </w:p>
    <w:p w14:paraId="1EA4D249" w14:textId="77777777" w:rsidR="000E66A0" w:rsidRPr="00967DDF" w:rsidRDefault="000E66A0" w:rsidP="000E66A0">
      <w:pPr>
        <w:spacing w:line="360" w:lineRule="auto"/>
        <w:rPr>
          <w:b/>
        </w:rPr>
      </w:pPr>
      <w:r w:rsidRPr="00967DD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CE80D7" wp14:editId="373173E6">
                <wp:simplePos x="0" y="0"/>
                <wp:positionH relativeFrom="margin">
                  <wp:align>right</wp:align>
                </wp:positionH>
                <wp:positionV relativeFrom="paragraph">
                  <wp:posOffset>142378</wp:posOffset>
                </wp:positionV>
                <wp:extent cx="5697938" cy="2080094"/>
                <wp:effectExtent l="19050" t="19050" r="17145" b="15875"/>
                <wp:wrapNone/>
                <wp:docPr id="713" name="Text Box 7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7938" cy="2080094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317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A1250" w14:textId="77777777" w:rsidR="000E66A0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4F37C3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Rationale</w:t>
                            </w:r>
                            <w:r w:rsidRPr="004F37C3">
                              <w:rPr>
                                <w:i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o gain views on:</w:t>
                            </w:r>
                          </w:p>
                          <w:p w14:paraId="394D4BD9" w14:textId="77777777" w:rsidR="000E66A0" w:rsidRPr="0006358D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06358D">
                              <w:rPr>
                                <w:i/>
                                <w:sz w:val="20"/>
                                <w:szCs w:val="20"/>
                              </w:rPr>
                              <w:t>(a) Reasons why the participant declined to see the SCP for the YESS study and what could be done to encourage engagement with the study</w:t>
                            </w:r>
                          </w:p>
                          <w:p w14:paraId="656393EE" w14:textId="77777777" w:rsidR="000E66A0" w:rsidRPr="0006358D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06358D">
                              <w:rPr>
                                <w:i/>
                                <w:sz w:val="20"/>
                                <w:szCs w:val="20"/>
                              </w:rPr>
                              <w:t>(b) Their views on stopping smoking and their current motivation to stop smoking</w:t>
                            </w:r>
                          </w:p>
                          <w:p w14:paraId="382EF1F8" w14:textId="77777777" w:rsidR="000E66A0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06358D">
                              <w:rPr>
                                <w:i/>
                                <w:sz w:val="20"/>
                                <w:szCs w:val="20"/>
                              </w:rPr>
                              <w:t>(c) Confidence/ self-efficacy around quitting smoking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C058F22" w14:textId="77777777" w:rsidR="000E66A0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(d) Their previous quit attempts</w:t>
                            </w:r>
                          </w:p>
                          <w:p w14:paraId="7C50F599" w14:textId="77777777" w:rsidR="000E66A0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(f) Impact of their social network on smoking/quitting </w:t>
                            </w:r>
                          </w:p>
                          <w:p w14:paraId="48EADE4D" w14:textId="77777777" w:rsidR="000E66A0" w:rsidRPr="002D196C" w:rsidRDefault="000E66A0" w:rsidP="000E66A0">
                            <w:pPr>
                              <w:spacing w:line="240" w:lineRule="auto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(g) Any comorbid conditions that may impact their motivation to quit/ previous quit attemp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CE80D7" id="_x0000_t202" coordsize="21600,21600" o:spt="202" path="m,l,21600r21600,l21600,xe">
                <v:stroke joinstyle="miter"/>
                <v:path gradientshapeok="t" o:connecttype="rect"/>
              </v:shapetype>
              <v:shape id="Text Box 713" o:spid="_x0000_s1026" type="#_x0000_t202" style="position:absolute;margin-left:397.45pt;margin-top:11.2pt;width:448.65pt;height:163.8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" fillcolor="#eaeaea" strokeweight="2.5pt">
                <v:textbox>
                  <w:txbxContent>
                    <w:p w14:paraId="0D6A1250" w14:textId="77777777" w:rsidR="000E66A0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 w:rsidRPr="004F37C3">
                        <w:rPr>
                          <w:b/>
                          <w:i/>
                          <w:sz w:val="20"/>
                          <w:szCs w:val="20"/>
                        </w:rPr>
                        <w:t>Rationale</w:t>
                      </w:r>
                      <w:r w:rsidRPr="004F37C3">
                        <w:rPr>
                          <w:i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>to gain views on:</w:t>
                      </w:r>
                    </w:p>
                    <w:p w14:paraId="394D4BD9" w14:textId="77777777" w:rsidR="000E66A0" w:rsidRPr="0006358D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 w:rsidRPr="0006358D">
                        <w:rPr>
                          <w:i/>
                          <w:sz w:val="20"/>
                          <w:szCs w:val="20"/>
                        </w:rPr>
                        <w:t>(a) Reasons why the participant declined to see the SCP for the YESS study and what could be done to encourage engagement with the study</w:t>
                      </w:r>
                    </w:p>
                    <w:p w14:paraId="656393EE" w14:textId="77777777" w:rsidR="000E66A0" w:rsidRPr="0006358D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 w:rsidRPr="0006358D">
                        <w:rPr>
                          <w:i/>
                          <w:sz w:val="20"/>
                          <w:szCs w:val="20"/>
                        </w:rPr>
                        <w:t>(b) Their views on stopping smoking and their current motivation to stop smoking</w:t>
                      </w:r>
                    </w:p>
                    <w:p w14:paraId="382EF1F8" w14:textId="77777777" w:rsidR="000E66A0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 w:rsidRPr="0006358D">
                        <w:rPr>
                          <w:i/>
                          <w:sz w:val="20"/>
                          <w:szCs w:val="20"/>
                        </w:rPr>
                        <w:t>(c) Confidence/ self-efficacy around quitting smoking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C058F22" w14:textId="77777777" w:rsidR="000E66A0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(d) Their previous quit attempts</w:t>
                      </w:r>
                    </w:p>
                    <w:p w14:paraId="7C50F599" w14:textId="77777777" w:rsidR="000E66A0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 xml:space="preserve">(f) Impact of their social network on smoking/quitting </w:t>
                      </w:r>
                    </w:p>
                    <w:p w14:paraId="48EADE4D" w14:textId="77777777" w:rsidR="000E66A0" w:rsidRPr="002D196C" w:rsidRDefault="000E66A0" w:rsidP="000E66A0">
                      <w:pPr>
                        <w:spacing w:line="240" w:lineRule="auto"/>
                        <w:rPr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(g) Any comorbid conditions that may impact their motivation to quit/ previous quit attemp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23F903" w14:textId="77777777" w:rsidR="000E66A0" w:rsidRPr="00967DDF" w:rsidRDefault="000E66A0" w:rsidP="000E66A0">
      <w:pPr>
        <w:spacing w:line="360" w:lineRule="auto"/>
        <w:rPr>
          <w:b/>
        </w:rPr>
      </w:pPr>
    </w:p>
    <w:p w14:paraId="6314AE4C" w14:textId="77777777" w:rsidR="000E66A0" w:rsidRPr="00967DDF" w:rsidRDefault="000E66A0" w:rsidP="000E66A0">
      <w:pPr>
        <w:spacing w:line="360" w:lineRule="auto"/>
        <w:rPr>
          <w:b/>
        </w:rPr>
      </w:pPr>
    </w:p>
    <w:p w14:paraId="2B6F7B05" w14:textId="77777777" w:rsidR="000E66A0" w:rsidRPr="00967DDF" w:rsidRDefault="000E66A0" w:rsidP="000E66A0">
      <w:pPr>
        <w:spacing w:line="360" w:lineRule="auto"/>
        <w:rPr>
          <w:b/>
        </w:rPr>
      </w:pPr>
    </w:p>
    <w:p w14:paraId="6ECF2762" w14:textId="77777777" w:rsidR="000E66A0" w:rsidRPr="00967DDF" w:rsidRDefault="000E66A0" w:rsidP="000E66A0">
      <w:pPr>
        <w:spacing w:line="360" w:lineRule="auto"/>
        <w:rPr>
          <w:b/>
        </w:rPr>
      </w:pPr>
    </w:p>
    <w:p w14:paraId="1C26E020" w14:textId="77777777" w:rsidR="000E66A0" w:rsidRPr="00967DDF" w:rsidRDefault="000E66A0" w:rsidP="000E66A0">
      <w:pPr>
        <w:spacing w:line="360" w:lineRule="auto"/>
        <w:rPr>
          <w:b/>
        </w:rPr>
      </w:pPr>
    </w:p>
    <w:p w14:paraId="1A70F97A" w14:textId="77777777" w:rsidR="000E66A0" w:rsidRPr="00967DDF" w:rsidRDefault="000E66A0" w:rsidP="000E66A0">
      <w:pPr>
        <w:spacing w:line="360" w:lineRule="auto"/>
        <w:rPr>
          <w:b/>
        </w:rPr>
      </w:pPr>
    </w:p>
    <w:p w14:paraId="74400108" w14:textId="77777777" w:rsidR="000E66A0" w:rsidRPr="000E66A0" w:rsidRDefault="000E66A0" w:rsidP="000E66A0">
      <w:pPr>
        <w:rPr>
          <w:bCs/>
        </w:rPr>
      </w:pPr>
      <w:r w:rsidRPr="000E66A0">
        <w:rPr>
          <w:bCs/>
          <w:u w:val="single"/>
        </w:rPr>
        <w:t>Reasons for declining</w:t>
      </w:r>
    </w:p>
    <w:p w14:paraId="5674785B" w14:textId="77777777" w:rsidR="000E66A0" w:rsidRPr="000E66A0" w:rsidRDefault="000E66A0" w:rsidP="000E66A0">
      <w:pPr>
        <w:pStyle w:val="ListParagraph"/>
        <w:numPr>
          <w:ilvl w:val="0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Can you tell me about why you decided:</w:t>
      </w:r>
    </w:p>
    <w:p w14:paraId="752B6FA6" w14:textId="77777777" w:rsidR="000E66A0" w:rsidRPr="000E66A0" w:rsidRDefault="000E66A0" w:rsidP="000E66A0">
      <w:pPr>
        <w:pStyle w:val="ListParagraph"/>
        <w:numPr>
          <w:ilvl w:val="0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How did you feel being approached about giving up smoking on the van?</w:t>
      </w:r>
    </w:p>
    <w:p w14:paraId="1E6729FE" w14:textId="77777777" w:rsidR="000E66A0" w:rsidRPr="000E66A0" w:rsidRDefault="000E66A0" w:rsidP="000E66A0">
      <w:pPr>
        <w:pStyle w:val="ListParagraph"/>
        <w:numPr>
          <w:ilvl w:val="0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What did you think of the conversation you had with the smoking cessation practitioner on the van?</w:t>
      </w:r>
    </w:p>
    <w:p w14:paraId="76C2C452" w14:textId="77777777" w:rsidR="000E66A0" w:rsidRPr="000E66A0" w:rsidRDefault="000E66A0" w:rsidP="000E66A0">
      <w:pPr>
        <w:pStyle w:val="ListParagraph"/>
        <w:numPr>
          <w:ilvl w:val="1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How did talking about stopping smoking on the van make your feel?</w:t>
      </w:r>
    </w:p>
    <w:p w14:paraId="28F26FD5" w14:textId="77777777" w:rsidR="000E66A0" w:rsidRPr="000E66A0" w:rsidRDefault="000E66A0" w:rsidP="000E66A0">
      <w:pPr>
        <w:pStyle w:val="ListParagraph"/>
        <w:numPr>
          <w:ilvl w:val="1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Did you feel listened to?</w:t>
      </w:r>
    </w:p>
    <w:p w14:paraId="77B90389" w14:textId="77777777" w:rsidR="000E66A0" w:rsidRPr="000E66A0" w:rsidRDefault="000E66A0" w:rsidP="000E66A0">
      <w:pPr>
        <w:pStyle w:val="ListParagraph"/>
        <w:numPr>
          <w:ilvl w:val="1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Did you feel you were being told what to do?</w:t>
      </w:r>
    </w:p>
    <w:p w14:paraId="0FC991B6" w14:textId="77777777" w:rsidR="000E66A0" w:rsidRPr="000E66A0" w:rsidRDefault="000E66A0" w:rsidP="000E66A0">
      <w:pPr>
        <w:pStyle w:val="ListParagraph"/>
        <w:numPr>
          <w:ilvl w:val="0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Was there anything that you did not like about your experience on the van?</w:t>
      </w:r>
    </w:p>
    <w:p w14:paraId="42E7BF2B" w14:textId="77777777" w:rsidR="000E66A0" w:rsidRPr="000E66A0" w:rsidRDefault="000E66A0" w:rsidP="000E66A0">
      <w:pPr>
        <w:pStyle w:val="ListParagraph"/>
        <w:numPr>
          <w:ilvl w:val="1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How do you think could this be improved?</w:t>
      </w:r>
    </w:p>
    <w:p w14:paraId="4F9DBC79" w14:textId="77777777" w:rsidR="000E66A0" w:rsidRPr="000E66A0" w:rsidRDefault="000E66A0" w:rsidP="000E66A0">
      <w:pPr>
        <w:pStyle w:val="ListParagraph"/>
        <w:numPr>
          <w:ilvl w:val="0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 xml:space="preserve">What, if anything, do you think could have encouraged you to: </w:t>
      </w:r>
    </w:p>
    <w:p w14:paraId="71543E5A" w14:textId="77777777" w:rsidR="000E66A0" w:rsidRPr="000E66A0" w:rsidRDefault="000E66A0" w:rsidP="000E66A0">
      <w:pPr>
        <w:pStyle w:val="ListParagraph"/>
        <w:numPr>
          <w:ilvl w:val="1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Part 1 decliner- see the smoking cessation practitioner on the day of your lung health check?</w:t>
      </w:r>
    </w:p>
    <w:p w14:paraId="47E8FF13" w14:textId="77777777" w:rsidR="000E66A0" w:rsidRPr="000E66A0" w:rsidRDefault="000E66A0" w:rsidP="000E66A0">
      <w:pPr>
        <w:pStyle w:val="ListParagraph"/>
        <w:numPr>
          <w:ilvl w:val="1"/>
          <w:numId w:val="1"/>
        </w:numPr>
        <w:spacing w:after="0" w:line="360" w:lineRule="auto"/>
        <w:rPr>
          <w:bCs/>
        </w:rPr>
      </w:pPr>
      <w:r w:rsidRPr="000E66A0">
        <w:rPr>
          <w:bCs/>
        </w:rPr>
        <w:t>Part 2 decliner- continue seeing the smoking cessation practitioner after your lung health check?</w:t>
      </w:r>
    </w:p>
    <w:p w14:paraId="508E69D2" w14:textId="77777777" w:rsidR="000E66A0" w:rsidRPr="00967DDF" w:rsidRDefault="000E66A0" w:rsidP="000E66A0">
      <w:pPr>
        <w:spacing w:line="360" w:lineRule="auto"/>
        <w:ind w:left="360"/>
        <w:rPr>
          <w:b/>
          <w:u w:val="single"/>
        </w:rPr>
      </w:pPr>
      <w:r w:rsidRPr="00967DDF">
        <w:rPr>
          <w:b/>
          <w:u w:val="single"/>
        </w:rPr>
        <w:t>Previous quit attempts/ use of smoking cessation service and NRT</w:t>
      </w:r>
    </w:p>
    <w:p w14:paraId="027E890A" w14:textId="77777777" w:rsidR="000E66A0" w:rsidRPr="00967DDF" w:rsidRDefault="000E66A0" w:rsidP="000E66A0">
      <w:pPr>
        <w:pStyle w:val="ListParagraph"/>
        <w:numPr>
          <w:ilvl w:val="0"/>
          <w:numId w:val="1"/>
        </w:numPr>
        <w:spacing w:after="0" w:line="360" w:lineRule="auto"/>
      </w:pPr>
      <w:r w:rsidRPr="00967DDF">
        <w:t>If it is OK with you, I’m now going to ask you some questions about times when you have tried to stop smoking. Have you made a serious attempt to stop smoking before? Could you please tell me about times when you seriously tried to stop smoking? (</w:t>
      </w:r>
      <w:proofErr w:type="gramStart"/>
      <w:r w:rsidRPr="00967DDF">
        <w:t>meaning</w:t>
      </w:r>
      <w:proofErr w:type="gramEnd"/>
      <w:r w:rsidRPr="00967DDF">
        <w:t xml:space="preserve"> you decided that you would try to make sure you never smoked again)</w:t>
      </w:r>
    </w:p>
    <w:p w14:paraId="4B5BFFC0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  <w:rPr>
          <w:b/>
        </w:rPr>
      </w:pPr>
      <w:r w:rsidRPr="00967DDF">
        <w:t xml:space="preserve">IF YES- Can you tell me more about your quit attempt(s) </w:t>
      </w:r>
      <w:proofErr w:type="gramStart"/>
      <w:r w:rsidRPr="00967DDF">
        <w:t>i.e.</w:t>
      </w:r>
      <w:proofErr w:type="gramEnd"/>
      <w:r w:rsidRPr="00967DDF">
        <w:t xml:space="preserve"> how many times have you made a serious attempt to quit smoking?</w:t>
      </w:r>
    </w:p>
    <w:p w14:paraId="236F4EA8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  <w:rPr>
          <w:b/>
        </w:rPr>
      </w:pPr>
      <w:r w:rsidRPr="00967DDF">
        <w:lastRenderedPageBreak/>
        <w:t>What is the longest that a quit attempt has lasted for you? Why would you say this/these quit attempts did not last?</w:t>
      </w:r>
    </w:p>
    <w:p w14:paraId="00294EB7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</w:pPr>
      <w:r w:rsidRPr="00967DDF">
        <w:t xml:space="preserve">How have your previous attempts to stop smoking influenced how you think about stopping smoking now? </w:t>
      </w:r>
    </w:p>
    <w:p w14:paraId="4BBD6120" w14:textId="77777777" w:rsidR="000E66A0" w:rsidRPr="0006358D" w:rsidRDefault="000E66A0" w:rsidP="000E66A0">
      <w:pPr>
        <w:numPr>
          <w:ilvl w:val="1"/>
          <w:numId w:val="3"/>
        </w:numPr>
        <w:spacing w:after="0" w:line="360" w:lineRule="auto"/>
        <w:contextualSpacing/>
        <w:rPr>
          <w:b/>
          <w:bCs/>
        </w:rPr>
      </w:pPr>
      <w:r w:rsidRPr="0006358D">
        <w:rPr>
          <w:b/>
          <w:bCs/>
        </w:rPr>
        <w:t>What do you think would have helped you to be successful during your previous quit attempt/attempts?</w:t>
      </w:r>
    </w:p>
    <w:p w14:paraId="3B43EDA1" w14:textId="77777777" w:rsidR="000E66A0" w:rsidRPr="0006358D" w:rsidRDefault="000E66A0" w:rsidP="000E66A0">
      <w:pPr>
        <w:numPr>
          <w:ilvl w:val="2"/>
          <w:numId w:val="3"/>
        </w:numPr>
        <w:spacing w:after="0" w:line="360" w:lineRule="auto"/>
        <w:contextualSpacing/>
        <w:rPr>
          <w:b/>
          <w:bCs/>
        </w:rPr>
      </w:pPr>
      <w:r w:rsidRPr="0006358D">
        <w:rPr>
          <w:b/>
          <w:bCs/>
        </w:rPr>
        <w:t>If something would have motivated you to continue not smoking, what do you think it would have been?</w:t>
      </w:r>
    </w:p>
    <w:p w14:paraId="38001C05" w14:textId="77777777" w:rsidR="000E66A0" w:rsidRPr="0006358D" w:rsidRDefault="000E66A0" w:rsidP="000E66A0">
      <w:pPr>
        <w:numPr>
          <w:ilvl w:val="2"/>
          <w:numId w:val="3"/>
        </w:numPr>
        <w:spacing w:after="0" w:line="360" w:lineRule="auto"/>
        <w:contextualSpacing/>
        <w:rPr>
          <w:b/>
          <w:bCs/>
        </w:rPr>
      </w:pPr>
      <w:r w:rsidRPr="0006358D">
        <w:rPr>
          <w:b/>
          <w:bCs/>
        </w:rPr>
        <w:t>Did you ever feel you needed more to help you quit when you previously tried? What do you think would have helped?</w:t>
      </w:r>
    </w:p>
    <w:p w14:paraId="773FC02F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  <w:rPr>
          <w:b/>
        </w:rPr>
      </w:pPr>
      <w:r w:rsidRPr="00967DDF">
        <w:t xml:space="preserve">Have you ever used nicotine replacement products in the past? </w:t>
      </w:r>
    </w:p>
    <w:p w14:paraId="63BCB924" w14:textId="77777777" w:rsidR="000E66A0" w:rsidRPr="00967DDF" w:rsidRDefault="000E66A0" w:rsidP="000E66A0">
      <w:pPr>
        <w:numPr>
          <w:ilvl w:val="2"/>
          <w:numId w:val="3"/>
        </w:numPr>
        <w:spacing w:after="0" w:line="360" w:lineRule="auto"/>
        <w:contextualSpacing/>
      </w:pPr>
      <w:r w:rsidRPr="00967DDF">
        <w:t>IF YES- how did you find using nicotine replacement products?</w:t>
      </w:r>
    </w:p>
    <w:p w14:paraId="5A1793D6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</w:pPr>
      <w:r w:rsidRPr="00967DDF">
        <w:t xml:space="preserve">Have you ever used an e-cigarette? </w:t>
      </w:r>
    </w:p>
    <w:p w14:paraId="558F58F3" w14:textId="77777777" w:rsidR="000E66A0" w:rsidRPr="00967DDF" w:rsidRDefault="000E66A0" w:rsidP="000E66A0">
      <w:pPr>
        <w:numPr>
          <w:ilvl w:val="2"/>
          <w:numId w:val="3"/>
        </w:numPr>
        <w:spacing w:after="0" w:line="360" w:lineRule="auto"/>
        <w:contextualSpacing/>
      </w:pPr>
      <w:r w:rsidRPr="00967DDF">
        <w:t xml:space="preserve">IF YES-What did you like about using an e-cigarette? What did you not like about using an e-cigarette? </w:t>
      </w:r>
    </w:p>
    <w:p w14:paraId="775444CE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</w:pPr>
      <w:r w:rsidRPr="00967DDF">
        <w:t>Have you ever been to behavioural counselling to help you quit smoking (</w:t>
      </w:r>
      <w:proofErr w:type="gramStart"/>
      <w:r w:rsidRPr="00967DDF">
        <w:t>i.e.</w:t>
      </w:r>
      <w:proofErr w:type="gramEnd"/>
      <w:r w:rsidRPr="00967DDF">
        <w:t xml:space="preserve"> a local stop smoking service group, community versus primary care support)? </w:t>
      </w:r>
    </w:p>
    <w:p w14:paraId="76E08D91" w14:textId="77777777" w:rsidR="000E66A0" w:rsidRPr="00967DDF" w:rsidRDefault="000E66A0" w:rsidP="000E66A0">
      <w:pPr>
        <w:numPr>
          <w:ilvl w:val="2"/>
          <w:numId w:val="3"/>
        </w:numPr>
        <w:spacing w:after="0" w:line="360" w:lineRule="auto"/>
        <w:contextualSpacing/>
      </w:pPr>
      <w:r w:rsidRPr="00967DDF">
        <w:t>IF YES- What did you think about it? What did you like about the behavioural support? Was there anything you didn’t like about the support? If so, what did you not like?</w:t>
      </w:r>
    </w:p>
    <w:p w14:paraId="1FA3E1E6" w14:textId="77777777" w:rsidR="000E66A0" w:rsidRPr="00967DDF" w:rsidRDefault="000E66A0" w:rsidP="000E66A0">
      <w:pPr>
        <w:numPr>
          <w:ilvl w:val="1"/>
          <w:numId w:val="3"/>
        </w:numPr>
        <w:spacing w:after="0" w:line="360" w:lineRule="auto"/>
        <w:contextualSpacing/>
      </w:pPr>
      <w:r w:rsidRPr="00967DDF">
        <w:t>What do you know about local Stop Smoking Services in your community?</w:t>
      </w:r>
    </w:p>
    <w:p w14:paraId="6D1DEF85" w14:textId="77777777" w:rsidR="000E66A0" w:rsidRPr="0006358D" w:rsidRDefault="000E66A0" w:rsidP="000E66A0">
      <w:pPr>
        <w:numPr>
          <w:ilvl w:val="2"/>
          <w:numId w:val="3"/>
        </w:numPr>
        <w:spacing w:after="0" w:line="360" w:lineRule="auto"/>
        <w:contextualSpacing/>
      </w:pPr>
      <w:r w:rsidRPr="00967DDF">
        <w:t xml:space="preserve">Have you ever used them? Would you ever consider using them if </w:t>
      </w:r>
      <w:r w:rsidRPr="0006358D">
        <w:t>you decided to quit smoking?</w:t>
      </w:r>
    </w:p>
    <w:p w14:paraId="307ABFA6" w14:textId="77777777" w:rsidR="000E66A0" w:rsidRPr="0006358D" w:rsidRDefault="000E66A0" w:rsidP="000E66A0">
      <w:pPr>
        <w:numPr>
          <w:ilvl w:val="0"/>
          <w:numId w:val="3"/>
        </w:numPr>
        <w:spacing w:after="0" w:line="360" w:lineRule="auto"/>
        <w:contextualSpacing/>
      </w:pPr>
      <w:r w:rsidRPr="0006358D">
        <w:t xml:space="preserve">What would you like to see in your community that may help you </w:t>
      </w:r>
      <w:proofErr w:type="gramStart"/>
      <w:r w:rsidRPr="0006358D">
        <w:t>make an attempt</w:t>
      </w:r>
      <w:proofErr w:type="gramEnd"/>
      <w:r w:rsidRPr="0006358D">
        <w:t xml:space="preserve"> to stop smoking?</w:t>
      </w:r>
    </w:p>
    <w:p w14:paraId="7017005E" w14:textId="77777777" w:rsidR="000E66A0" w:rsidRPr="0006358D" w:rsidRDefault="000E66A0" w:rsidP="000E66A0">
      <w:pPr>
        <w:numPr>
          <w:ilvl w:val="1"/>
          <w:numId w:val="3"/>
        </w:numPr>
        <w:spacing w:after="0" w:line="360" w:lineRule="auto"/>
        <w:contextualSpacing/>
      </w:pPr>
      <w:r w:rsidRPr="0006358D">
        <w:t xml:space="preserve">How do you think your local stop smoking services could help you </w:t>
      </w:r>
      <w:proofErr w:type="gramStart"/>
      <w:r w:rsidRPr="0006358D">
        <w:t>make an attempt</w:t>
      </w:r>
      <w:proofErr w:type="gramEnd"/>
      <w:r w:rsidRPr="0006358D">
        <w:t xml:space="preserve"> to stop smoking?</w:t>
      </w:r>
    </w:p>
    <w:p w14:paraId="3D7617C6" w14:textId="77777777" w:rsidR="000E66A0" w:rsidRPr="0006358D" w:rsidRDefault="000E66A0" w:rsidP="000E66A0">
      <w:pPr>
        <w:numPr>
          <w:ilvl w:val="1"/>
          <w:numId w:val="3"/>
        </w:numPr>
        <w:spacing w:after="0" w:line="360" w:lineRule="auto"/>
        <w:contextualSpacing/>
      </w:pPr>
      <w:r w:rsidRPr="0006358D">
        <w:t>What support would like to have available to you if you decided to stop smoking?</w:t>
      </w:r>
    </w:p>
    <w:p w14:paraId="767AEA0F" w14:textId="77777777" w:rsidR="000E66A0" w:rsidRPr="00967DDF" w:rsidRDefault="000E66A0" w:rsidP="000E66A0">
      <w:pPr>
        <w:spacing w:line="360" w:lineRule="auto"/>
        <w:contextualSpacing/>
        <w:rPr>
          <w:highlight w:val="yellow"/>
        </w:rPr>
      </w:pPr>
    </w:p>
    <w:p w14:paraId="64722733" w14:textId="77777777" w:rsidR="000E66A0" w:rsidRPr="00967DDF" w:rsidRDefault="000E66A0" w:rsidP="000E66A0">
      <w:r w:rsidRPr="00967DDF">
        <w:rPr>
          <w:b/>
          <w:u w:val="single"/>
        </w:rPr>
        <w:t>Motivation to Stop Smoking/ Quitting self-efficacy</w:t>
      </w:r>
    </w:p>
    <w:p w14:paraId="0A56C325" w14:textId="77777777" w:rsidR="000E66A0" w:rsidRPr="00967DDF" w:rsidRDefault="000E66A0" w:rsidP="000E66A0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967DDF">
        <w:rPr>
          <w:b/>
        </w:rPr>
        <w:t>Facilitate the participant to complete the Motivation to Stop Smoking Scale (Appendix 1) and use this to elicit discussion around motivation to quit:</w:t>
      </w:r>
    </w:p>
    <w:p w14:paraId="3D892055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t>IF 1- Why do you not want to stop smoking?</w:t>
      </w:r>
    </w:p>
    <w:p w14:paraId="50AA3811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t>IF 2- Why do you not want to stop smoking?</w:t>
      </w:r>
    </w:p>
    <w:p w14:paraId="2D35C030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lastRenderedPageBreak/>
        <w:t>IF 3- Why do you want to stop smoking? Why do you think you haven’t thought about when you would like to stop smoking?</w:t>
      </w:r>
    </w:p>
    <w:p w14:paraId="021ACD61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t>IF 4- Why do you really want to stop smoking? Why do you think you’re unsure of when you will quit?</w:t>
      </w:r>
    </w:p>
    <w:p w14:paraId="5945B0D8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t>If 5- Why do you want to quit smoking?</w:t>
      </w:r>
    </w:p>
    <w:p w14:paraId="619E278F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t>If 6 or 7- Why do you really want to quit smoking?</w:t>
      </w:r>
    </w:p>
    <w:p w14:paraId="0B6088AC" w14:textId="77777777" w:rsidR="000E66A0" w:rsidRPr="00967DDF" w:rsidRDefault="000E66A0" w:rsidP="000E66A0">
      <w:pPr>
        <w:numPr>
          <w:ilvl w:val="1"/>
          <w:numId w:val="2"/>
        </w:numPr>
        <w:spacing w:after="0" w:line="360" w:lineRule="auto"/>
        <w:contextualSpacing/>
      </w:pPr>
      <w:r w:rsidRPr="00967DDF">
        <w:t>If 8- Why do you think you are unsure about whether you want to quit smoking?</w:t>
      </w:r>
    </w:p>
    <w:p w14:paraId="1167DB4B" w14:textId="77777777" w:rsidR="000E66A0" w:rsidRPr="00967DDF" w:rsidRDefault="000E66A0" w:rsidP="000E66A0">
      <w:pPr>
        <w:pStyle w:val="ListParagraph"/>
        <w:numPr>
          <w:ilvl w:val="0"/>
          <w:numId w:val="8"/>
        </w:numPr>
        <w:spacing w:after="0" w:line="360" w:lineRule="auto"/>
      </w:pPr>
      <w:r w:rsidRPr="00967DDF">
        <w:rPr>
          <w:b/>
        </w:rPr>
        <w:t xml:space="preserve">How do you feel about stopping smoking? </w:t>
      </w:r>
    </w:p>
    <w:p w14:paraId="5854978C" w14:textId="77777777" w:rsidR="000E66A0" w:rsidRPr="00967DDF" w:rsidRDefault="000E66A0" w:rsidP="000E66A0">
      <w:pPr>
        <w:numPr>
          <w:ilvl w:val="1"/>
          <w:numId w:val="8"/>
        </w:numPr>
        <w:spacing w:after="0" w:line="360" w:lineRule="auto"/>
        <w:contextualSpacing/>
      </w:pPr>
      <w:r w:rsidRPr="00967DDF">
        <w:t>What would make it difficult for you to quit smoking?</w:t>
      </w:r>
    </w:p>
    <w:p w14:paraId="4046C4C1" w14:textId="77777777" w:rsidR="000E66A0" w:rsidRPr="00967DDF" w:rsidRDefault="000E66A0" w:rsidP="000E66A0">
      <w:pPr>
        <w:numPr>
          <w:ilvl w:val="1"/>
          <w:numId w:val="8"/>
        </w:numPr>
        <w:spacing w:after="0" w:line="360" w:lineRule="auto"/>
        <w:contextualSpacing/>
      </w:pPr>
      <w:r w:rsidRPr="00967DDF">
        <w:t xml:space="preserve">What would make it difficult for you to stop smoking? </w:t>
      </w:r>
    </w:p>
    <w:p w14:paraId="75F6F35B" w14:textId="77777777" w:rsidR="000E66A0" w:rsidRPr="00967DDF" w:rsidRDefault="000E66A0" w:rsidP="000E66A0">
      <w:pPr>
        <w:numPr>
          <w:ilvl w:val="1"/>
          <w:numId w:val="8"/>
        </w:numPr>
        <w:spacing w:after="0" w:line="360" w:lineRule="auto"/>
        <w:contextualSpacing/>
      </w:pPr>
      <w:r w:rsidRPr="00967DDF">
        <w:t>What impact do you think stopping smoking could have on your health?</w:t>
      </w:r>
    </w:p>
    <w:p w14:paraId="1DE2E2B2" w14:textId="77777777" w:rsidR="000E66A0" w:rsidRPr="00967DDF" w:rsidRDefault="000E66A0" w:rsidP="000E66A0">
      <w:pPr>
        <w:numPr>
          <w:ilvl w:val="1"/>
          <w:numId w:val="8"/>
        </w:numPr>
        <w:spacing w:after="0" w:line="360" w:lineRule="auto"/>
        <w:contextualSpacing/>
      </w:pPr>
      <w:r w:rsidRPr="00967DDF">
        <w:t>Can you think of any benefits to you personally if you gave up smoking?</w:t>
      </w:r>
    </w:p>
    <w:p w14:paraId="241F8B3A" w14:textId="77777777" w:rsidR="000E66A0" w:rsidRPr="00967DDF" w:rsidRDefault="000E66A0" w:rsidP="000E66A0">
      <w:pPr>
        <w:numPr>
          <w:ilvl w:val="1"/>
          <w:numId w:val="8"/>
        </w:numPr>
        <w:spacing w:after="0" w:line="360" w:lineRule="auto"/>
        <w:contextualSpacing/>
      </w:pPr>
      <w:r w:rsidRPr="00967DDF">
        <w:t>Can you think of any negatives if you gave up smoking?</w:t>
      </w:r>
    </w:p>
    <w:p w14:paraId="692CEB43" w14:textId="77777777" w:rsidR="000E66A0" w:rsidRPr="00967DDF" w:rsidRDefault="000E66A0" w:rsidP="000E66A0">
      <w:pPr>
        <w:numPr>
          <w:ilvl w:val="1"/>
          <w:numId w:val="8"/>
        </w:numPr>
        <w:spacing w:after="0" w:line="360" w:lineRule="auto"/>
        <w:contextualSpacing/>
      </w:pPr>
      <w:r w:rsidRPr="00967DDF">
        <w:t>What (if anything) would make you attempt to stop smoking?</w:t>
      </w:r>
    </w:p>
    <w:p w14:paraId="7B4A5635" w14:textId="77777777" w:rsidR="000E66A0" w:rsidRPr="00967DDF" w:rsidRDefault="000E66A0" w:rsidP="000E66A0">
      <w:pPr>
        <w:pStyle w:val="ListParagraph"/>
        <w:numPr>
          <w:ilvl w:val="0"/>
          <w:numId w:val="9"/>
        </w:numPr>
        <w:spacing w:after="0" w:line="360" w:lineRule="auto"/>
        <w:rPr>
          <w:b/>
        </w:rPr>
      </w:pPr>
      <w:r w:rsidRPr="00967DDF">
        <w:rPr>
          <w:b/>
        </w:rPr>
        <w:t>How important is stopping smoking to you?</w:t>
      </w:r>
    </w:p>
    <w:p w14:paraId="6DDA2C88" w14:textId="77777777" w:rsidR="000E66A0" w:rsidRPr="00967DDF" w:rsidRDefault="000E66A0" w:rsidP="000E66A0">
      <w:pPr>
        <w:pStyle w:val="ListParagraph"/>
        <w:numPr>
          <w:ilvl w:val="0"/>
          <w:numId w:val="9"/>
        </w:numPr>
        <w:spacing w:after="0" w:line="360" w:lineRule="auto"/>
        <w:rPr>
          <w:b/>
        </w:rPr>
      </w:pPr>
      <w:r w:rsidRPr="00967DDF">
        <w:rPr>
          <w:b/>
        </w:rPr>
        <w:t>How confident are you that you could quit smoking?</w:t>
      </w:r>
    </w:p>
    <w:p w14:paraId="65EB5238" w14:textId="77777777" w:rsidR="000E66A0" w:rsidRPr="0006358D" w:rsidRDefault="000E66A0" w:rsidP="000E66A0">
      <w:pPr>
        <w:pStyle w:val="ListParagraph"/>
        <w:numPr>
          <w:ilvl w:val="0"/>
          <w:numId w:val="9"/>
        </w:numPr>
        <w:spacing w:after="0" w:line="360" w:lineRule="auto"/>
        <w:rPr>
          <w:b/>
        </w:rPr>
      </w:pPr>
      <w:r w:rsidRPr="0006358D">
        <w:rPr>
          <w:b/>
        </w:rPr>
        <w:t>What do you think could increase your motivation to stop smoking?</w:t>
      </w:r>
    </w:p>
    <w:p w14:paraId="0FBE0F14" w14:textId="77777777" w:rsidR="000E66A0" w:rsidRPr="0006358D" w:rsidRDefault="000E66A0" w:rsidP="000E66A0">
      <w:pPr>
        <w:pStyle w:val="ListParagraph"/>
        <w:numPr>
          <w:ilvl w:val="1"/>
          <w:numId w:val="9"/>
        </w:numPr>
        <w:spacing w:after="0" w:line="360" w:lineRule="auto"/>
        <w:rPr>
          <w:b/>
        </w:rPr>
      </w:pPr>
      <w:r w:rsidRPr="0006358D">
        <w:rPr>
          <w:b/>
        </w:rPr>
        <w:t>Is there anything that could assist you in feeling more motivated to quit smoking?</w:t>
      </w:r>
    </w:p>
    <w:p w14:paraId="095538DA" w14:textId="77777777" w:rsidR="000E66A0" w:rsidRPr="00967DDF" w:rsidRDefault="000E66A0" w:rsidP="000E66A0">
      <w:pPr>
        <w:rPr>
          <w:b/>
        </w:rPr>
      </w:pPr>
      <w:r w:rsidRPr="00967DDF">
        <w:rPr>
          <w:b/>
          <w:u w:val="single"/>
        </w:rPr>
        <w:t>Social networks and their impact on smoking/ quitting smoking</w:t>
      </w:r>
    </w:p>
    <w:p w14:paraId="2572BAB8" w14:textId="77777777" w:rsidR="000E66A0" w:rsidRPr="00967DDF" w:rsidRDefault="000E66A0" w:rsidP="000E66A0">
      <w:pPr>
        <w:pStyle w:val="ListParagraph"/>
        <w:numPr>
          <w:ilvl w:val="0"/>
          <w:numId w:val="5"/>
        </w:numPr>
        <w:spacing w:after="0" w:line="360" w:lineRule="auto"/>
      </w:pPr>
      <w:r w:rsidRPr="00967DDF">
        <w:rPr>
          <w:b/>
          <w:i/>
        </w:rPr>
        <w:t>During rapport building gauge whether the participant have family/friends</w:t>
      </w:r>
    </w:p>
    <w:p w14:paraId="3D71EF2C" w14:textId="77777777" w:rsidR="000E66A0" w:rsidRPr="00967DDF" w:rsidRDefault="000E66A0" w:rsidP="000E66A0">
      <w:pPr>
        <w:pStyle w:val="ListParagraph"/>
        <w:spacing w:line="360" w:lineRule="auto"/>
      </w:pPr>
      <w:r w:rsidRPr="00967DDF">
        <w:rPr>
          <w:b/>
        </w:rPr>
        <w:t>Smoking and social influences</w:t>
      </w:r>
      <w:r w:rsidRPr="00967DDF">
        <w:t xml:space="preserve">- I’m interested to know about smokers in your social circle. Do many of the people who are closest to you </w:t>
      </w:r>
      <w:proofErr w:type="gramStart"/>
      <w:r w:rsidRPr="00967DDF">
        <w:t>i.e.</w:t>
      </w:r>
      <w:proofErr w:type="gramEnd"/>
      <w:r w:rsidRPr="00967DDF">
        <w:t xml:space="preserve"> your family and friends smoke? (</w:t>
      </w:r>
      <w:proofErr w:type="gramStart"/>
      <w:r w:rsidRPr="00967DDF">
        <w:t>if</w:t>
      </w:r>
      <w:proofErr w:type="gramEnd"/>
      <w:r w:rsidRPr="00967DDF">
        <w:t xml:space="preserve"> they do not then re-frame to explore how they feel the lack of social support impacts their smoking behaviour)</w:t>
      </w:r>
    </w:p>
    <w:p w14:paraId="56F14C04" w14:textId="77777777" w:rsidR="000E66A0" w:rsidRPr="00967DDF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967DDF">
        <w:t xml:space="preserve">How do you feel this affects your smoking? Could you tell me a bit about how often you smoke with those closest to you? If they told you that they had stopped smoking, how would that make you feel/ what would your reaction be? How do you think they would feel if you quit smoking and/or what would they say if you wanted to stop smoking? </w:t>
      </w:r>
    </w:p>
    <w:p w14:paraId="01FE17EA" w14:textId="77777777" w:rsidR="000E66A0" w:rsidRPr="00967DDF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967DDF">
        <w:t xml:space="preserve">How supported by your family and friends would you feel if you decided to quit smoking? [if a previous quit attempt has been made] How much support did your family and friends provide during a quit attempt? </w:t>
      </w:r>
    </w:p>
    <w:p w14:paraId="0BE8130D" w14:textId="77777777" w:rsidR="000E66A0" w:rsidRPr="00967DDF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967DDF">
        <w:t>Do any of your friends/family use e-cigarettes? What would your friends/family think of you using an e-cigarette?</w:t>
      </w:r>
    </w:p>
    <w:p w14:paraId="612F7F30" w14:textId="77777777" w:rsidR="000E66A0" w:rsidRPr="00967DDF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967DDF">
        <w:lastRenderedPageBreak/>
        <w:t>Tell me about any social situations (or experiences) that make quitting difficult? Or any situations that have helped you to make a quit attempt?</w:t>
      </w:r>
    </w:p>
    <w:p w14:paraId="762F3E60" w14:textId="77777777" w:rsidR="000E66A0" w:rsidRPr="00967DDF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967DDF">
        <w:rPr>
          <w:rFonts w:cstheme="minorHAnsi"/>
          <w:i/>
        </w:rPr>
        <w:t>Tailor this according to what (if any) close social network they describe earlier in the interview</w:t>
      </w:r>
      <w:r w:rsidRPr="00967DDF">
        <w:rPr>
          <w:i/>
        </w:rPr>
        <w:t>-</w:t>
      </w:r>
      <w:r w:rsidRPr="00967DDF">
        <w:t>How do you feel your close social network/community affects your smoking behaviour?</w:t>
      </w:r>
    </w:p>
    <w:p w14:paraId="0D78D3A7" w14:textId="77777777" w:rsidR="000E66A0" w:rsidRPr="0006358D" w:rsidRDefault="000E66A0" w:rsidP="000E66A0">
      <w:pPr>
        <w:numPr>
          <w:ilvl w:val="0"/>
          <w:numId w:val="4"/>
        </w:numPr>
        <w:spacing w:after="0" w:line="360" w:lineRule="auto"/>
        <w:contextualSpacing/>
      </w:pPr>
      <w:r w:rsidRPr="0006358D">
        <w:t>If you could have any support to help you stop smoking or feel more motivated to stop smoking, what would it be?</w:t>
      </w:r>
    </w:p>
    <w:p w14:paraId="6F5C5AFF" w14:textId="77777777" w:rsidR="000E66A0" w:rsidRPr="0006358D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06358D">
        <w:t>Why do you feel this form of support would help you?</w:t>
      </w:r>
    </w:p>
    <w:p w14:paraId="451BE4B8" w14:textId="77777777" w:rsidR="000E66A0" w:rsidRPr="0006358D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06358D">
        <w:t>How do you think family/friends, members of the community or NHS could help you quit smoking?</w:t>
      </w:r>
    </w:p>
    <w:p w14:paraId="5A2238E4" w14:textId="77777777" w:rsidR="000E66A0" w:rsidRPr="0006358D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06358D">
        <w:t xml:space="preserve">How do you think emotional support would help you? </w:t>
      </w:r>
      <w:proofErr w:type="gramStart"/>
      <w:r w:rsidRPr="0006358D">
        <w:t>i.e.</w:t>
      </w:r>
      <w:proofErr w:type="gramEnd"/>
      <w:r w:rsidRPr="0006358D">
        <w:t xml:space="preserve"> congratulating you on giving up</w:t>
      </w:r>
    </w:p>
    <w:p w14:paraId="6DED58B2" w14:textId="77777777" w:rsidR="000E66A0" w:rsidRPr="0006358D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06358D">
        <w:t xml:space="preserve">How do you think physical support would help you? </w:t>
      </w:r>
      <w:proofErr w:type="gramStart"/>
      <w:r w:rsidRPr="0006358D">
        <w:t>i.e.</w:t>
      </w:r>
      <w:proofErr w:type="gramEnd"/>
      <w:r w:rsidRPr="0006358D">
        <w:t xml:space="preserve"> not smoking around you </w:t>
      </w:r>
    </w:p>
    <w:p w14:paraId="457084A6" w14:textId="77777777" w:rsidR="000E66A0" w:rsidRPr="0006358D" w:rsidRDefault="000E66A0" w:rsidP="000E66A0">
      <w:pPr>
        <w:numPr>
          <w:ilvl w:val="0"/>
          <w:numId w:val="4"/>
        </w:numPr>
        <w:spacing w:after="0" w:line="360" w:lineRule="auto"/>
        <w:contextualSpacing/>
      </w:pPr>
      <w:r w:rsidRPr="0006358D">
        <w:t>How easily available/accessible do you feel stop smoking services in your local area are?</w:t>
      </w:r>
    </w:p>
    <w:p w14:paraId="089DA202" w14:textId="77777777" w:rsidR="000E66A0" w:rsidRPr="0006358D" w:rsidRDefault="000E66A0" w:rsidP="000E66A0">
      <w:pPr>
        <w:numPr>
          <w:ilvl w:val="1"/>
          <w:numId w:val="4"/>
        </w:numPr>
        <w:spacing w:after="0" w:line="360" w:lineRule="auto"/>
        <w:contextualSpacing/>
      </w:pPr>
      <w:r w:rsidRPr="0006358D">
        <w:t>What do you think could be done to improve stop smoking services?</w:t>
      </w:r>
    </w:p>
    <w:p w14:paraId="225CE811" w14:textId="77777777" w:rsidR="000E66A0" w:rsidRPr="00967DDF" w:rsidRDefault="000E66A0" w:rsidP="000E66A0">
      <w:pPr>
        <w:spacing w:line="360" w:lineRule="auto"/>
        <w:contextualSpacing/>
        <w:rPr>
          <w:highlight w:val="yellow"/>
        </w:rPr>
      </w:pPr>
    </w:p>
    <w:p w14:paraId="613F96A3" w14:textId="77777777" w:rsidR="000E66A0" w:rsidRPr="00967DDF" w:rsidRDefault="000E66A0" w:rsidP="000E66A0">
      <w:pPr>
        <w:spacing w:line="360" w:lineRule="auto"/>
        <w:ind w:left="360"/>
        <w:contextualSpacing/>
        <w:rPr>
          <w:b/>
          <w:u w:val="single"/>
        </w:rPr>
      </w:pPr>
      <w:r w:rsidRPr="00967DDF">
        <w:rPr>
          <w:rFonts w:cstheme="minorHAnsi"/>
          <w:b/>
          <w:u w:val="single"/>
        </w:rPr>
        <w:t>Health conditions that may impact quitting smoking</w:t>
      </w:r>
    </w:p>
    <w:p w14:paraId="5F82C979" w14:textId="77777777" w:rsidR="000E66A0" w:rsidRPr="00967DDF" w:rsidRDefault="000E66A0" w:rsidP="000E66A0">
      <w:pPr>
        <w:pStyle w:val="ListParagraph"/>
        <w:numPr>
          <w:ilvl w:val="0"/>
          <w:numId w:val="6"/>
        </w:numPr>
        <w:spacing w:after="0" w:line="360" w:lineRule="auto"/>
        <w:rPr>
          <w:b/>
        </w:rPr>
      </w:pPr>
      <w:r w:rsidRPr="00967DDF">
        <w:rPr>
          <w:b/>
        </w:rPr>
        <w:t xml:space="preserve">Do you have any health conditions? If </w:t>
      </w:r>
      <w:proofErr w:type="gramStart"/>
      <w:r w:rsidRPr="00967DDF">
        <w:rPr>
          <w:b/>
        </w:rPr>
        <w:t>so</w:t>
      </w:r>
      <w:proofErr w:type="gramEnd"/>
      <w:r w:rsidRPr="00967DDF">
        <w:rPr>
          <w:b/>
        </w:rPr>
        <w:t xml:space="preserve"> how do you feel these impact you and your smoking habits?</w:t>
      </w:r>
    </w:p>
    <w:p w14:paraId="37781421" w14:textId="77777777" w:rsidR="000E66A0" w:rsidRPr="00967DDF" w:rsidRDefault="000E66A0" w:rsidP="000E66A0">
      <w:pPr>
        <w:numPr>
          <w:ilvl w:val="1"/>
          <w:numId w:val="6"/>
        </w:numPr>
        <w:spacing w:after="0" w:line="360" w:lineRule="auto"/>
        <w:contextualSpacing/>
      </w:pPr>
      <w:r w:rsidRPr="00967DDF">
        <w:t>How has this issue affected your previous quit attempts?</w:t>
      </w:r>
    </w:p>
    <w:p w14:paraId="14A9026B" w14:textId="77777777" w:rsidR="000E66A0" w:rsidRPr="00967DDF" w:rsidRDefault="000E66A0" w:rsidP="000E66A0">
      <w:pPr>
        <w:numPr>
          <w:ilvl w:val="1"/>
          <w:numId w:val="6"/>
        </w:numPr>
        <w:spacing w:after="0" w:line="360" w:lineRule="auto"/>
        <w:contextualSpacing/>
      </w:pPr>
      <w:r w:rsidRPr="00967DDF">
        <w:t>How does smoking impact your pre-existing health issue?</w:t>
      </w:r>
    </w:p>
    <w:p w14:paraId="72D9B674" w14:textId="77777777" w:rsidR="003A2BFB" w:rsidRDefault="003A2BFB"/>
    <w:sectPr w:rsidR="003A2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236A"/>
    <w:multiLevelType w:val="hybridMultilevel"/>
    <w:tmpl w:val="B3184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551FD"/>
    <w:multiLevelType w:val="hybridMultilevel"/>
    <w:tmpl w:val="487E9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353B5"/>
    <w:multiLevelType w:val="multilevel"/>
    <w:tmpl w:val="10B8E5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1067230"/>
    <w:multiLevelType w:val="multilevel"/>
    <w:tmpl w:val="693E092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4" w15:restartNumberingAfterBreak="0">
    <w:nsid w:val="378A70D2"/>
    <w:multiLevelType w:val="multilevel"/>
    <w:tmpl w:val="EE9427BC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5" w15:restartNumberingAfterBreak="0">
    <w:nsid w:val="421E3265"/>
    <w:multiLevelType w:val="multilevel"/>
    <w:tmpl w:val="B05E72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5D62A40"/>
    <w:multiLevelType w:val="multilevel"/>
    <w:tmpl w:val="987C31A6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7" w15:restartNumberingAfterBreak="0">
    <w:nsid w:val="6090391F"/>
    <w:multiLevelType w:val="multilevel"/>
    <w:tmpl w:val="589CE4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C8C5ACB"/>
    <w:multiLevelType w:val="hybridMultilevel"/>
    <w:tmpl w:val="E2488474"/>
    <w:lvl w:ilvl="0" w:tplc="490246B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239693">
    <w:abstractNumId w:val="1"/>
  </w:num>
  <w:num w:numId="2" w16cid:durableId="1157070715">
    <w:abstractNumId w:val="7"/>
  </w:num>
  <w:num w:numId="3" w16cid:durableId="2004503513">
    <w:abstractNumId w:val="2"/>
  </w:num>
  <w:num w:numId="4" w16cid:durableId="408355495">
    <w:abstractNumId w:val="5"/>
  </w:num>
  <w:num w:numId="5" w16cid:durableId="2013800308">
    <w:abstractNumId w:val="4"/>
  </w:num>
  <w:num w:numId="6" w16cid:durableId="1254781614">
    <w:abstractNumId w:val="6"/>
  </w:num>
  <w:num w:numId="7" w16cid:durableId="1566448437">
    <w:abstractNumId w:val="0"/>
  </w:num>
  <w:num w:numId="8" w16cid:durableId="2043358934">
    <w:abstractNumId w:val="3"/>
  </w:num>
  <w:num w:numId="9" w16cid:durableId="3453322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A0"/>
    <w:rsid w:val="00070FFC"/>
    <w:rsid w:val="000E66A0"/>
    <w:rsid w:val="003A2BFB"/>
    <w:rsid w:val="00956541"/>
    <w:rsid w:val="00CF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7E9D"/>
  <w15:chartTrackingRefBased/>
  <w15:docId w15:val="{1C4E1690-137B-47BF-9005-B372440C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6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6A0"/>
    <w:pPr>
      <w:ind w:left="720"/>
      <w:contextualSpacing/>
    </w:pPr>
  </w:style>
  <w:style w:type="paragraph" w:styleId="NoSpacing">
    <w:name w:val="No Spacing"/>
    <w:uiPriority w:val="1"/>
    <w:qFormat/>
    <w:rsid w:val="000E66A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mith</dc:creator>
  <cp:keywords/>
  <dc:description/>
  <cp:lastModifiedBy>Pamela Smith</cp:lastModifiedBy>
  <cp:revision>3</cp:revision>
  <dcterms:created xsi:type="dcterms:W3CDTF">2023-08-03T12:56:00Z</dcterms:created>
  <dcterms:modified xsi:type="dcterms:W3CDTF">2023-09-20T08:32:00Z</dcterms:modified>
</cp:coreProperties>
</file>